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62637" w14:textId="29B7EE55" w:rsidR="00BF2291" w:rsidRPr="002279CA" w:rsidRDefault="00C50AC4" w:rsidP="00E86E22">
      <w:pPr>
        <w:spacing w:after="0" w:line="480" w:lineRule="auto"/>
        <w:ind w:right="44"/>
        <w:jc w:val="both"/>
        <w:rPr>
          <w:lang w:val="en-US"/>
        </w:rPr>
      </w:pPr>
      <w:r w:rsidRPr="00B12E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32619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bookmarkStart w:id="0" w:name="_GoBack"/>
      <w:bookmarkEnd w:id="0"/>
      <w:r w:rsidRPr="00B12E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BF2291" w:rsidRPr="00B12E4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94EB4" w:rsidRPr="00B12E47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BF2291" w:rsidRPr="00B12E4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F22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291" w:rsidRPr="00F219F4">
        <w:rPr>
          <w:rFonts w:ascii="Times New Roman" w:hAnsi="Times New Roman" w:cs="Times New Roman"/>
          <w:sz w:val="24"/>
          <w:szCs w:val="24"/>
          <w:lang w:val="en-US"/>
        </w:rPr>
        <w:t>Detection of</w:t>
      </w:r>
      <w:r w:rsidR="00BF2291" w:rsidRPr="005D0D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291">
        <w:rPr>
          <w:rFonts w:ascii="Times New Roman" w:hAnsi="Times New Roman" w:cs="Times New Roman"/>
          <w:sz w:val="24"/>
          <w:szCs w:val="24"/>
          <w:lang w:val="en-US"/>
        </w:rPr>
        <w:t>infestation with</w:t>
      </w:r>
      <w:r w:rsidR="00BF2291" w:rsidRPr="00F219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291" w:rsidRPr="00626DC9">
        <w:rPr>
          <w:rFonts w:ascii="Times New Roman" w:hAnsi="Times New Roman" w:cs="Times New Roman"/>
          <w:i/>
          <w:sz w:val="24"/>
          <w:szCs w:val="24"/>
          <w:lang w:val="en-US"/>
        </w:rPr>
        <w:t>Triatoma infestans</w:t>
      </w:r>
      <w:r w:rsidR="00BF2291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BF2291">
        <w:rPr>
          <w:rFonts w:ascii="Times New Roman" w:hAnsi="Times New Roman" w:cs="Times New Roman"/>
          <w:sz w:val="24"/>
          <w:szCs w:val="24"/>
          <w:lang w:val="en"/>
        </w:rPr>
        <w:t>sticky traps</w:t>
      </w:r>
      <w:r w:rsidR="00BF2291" w:rsidDel="005D0D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291">
        <w:rPr>
          <w:rFonts w:ascii="Times New Roman" w:hAnsi="Times New Roman" w:cs="Times New Roman"/>
          <w:sz w:val="24"/>
          <w:szCs w:val="24"/>
          <w:lang w:val="en-US"/>
        </w:rPr>
        <w:t>(ST)</w:t>
      </w:r>
      <w:r w:rsidR="00932D40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BF22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291" w:rsidRPr="00D309A1">
        <w:rPr>
          <w:rFonts w:ascii="Times New Roman" w:hAnsi="Times New Roman" w:cs="Times New Roman"/>
          <w:sz w:val="24"/>
          <w:lang w:val="en-GB"/>
        </w:rPr>
        <w:t>householders' bug</w:t>
      </w:r>
      <w:r w:rsidR="00BF2291">
        <w:rPr>
          <w:rFonts w:ascii="Times New Roman" w:hAnsi="Times New Roman" w:cs="Times New Roman"/>
          <w:sz w:val="24"/>
          <w:lang w:val="en-GB"/>
        </w:rPr>
        <w:t xml:space="preserve"> notifications</w:t>
      </w:r>
      <w:r w:rsidR="00BF2291">
        <w:rPr>
          <w:rFonts w:ascii="Times New Roman" w:hAnsi="Times New Roman" w:cs="Times New Roman"/>
          <w:sz w:val="24"/>
          <w:szCs w:val="24"/>
          <w:lang w:val="en-US"/>
        </w:rPr>
        <w:t xml:space="preserve"> (HN).</w:t>
      </w:r>
      <w:r w:rsidR="00BF2291" w:rsidRPr="00A612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1044"/>
        <w:gridCol w:w="936"/>
        <w:gridCol w:w="18"/>
        <w:gridCol w:w="990"/>
        <w:gridCol w:w="8"/>
        <w:gridCol w:w="1054"/>
        <w:gridCol w:w="1080"/>
        <w:gridCol w:w="18"/>
        <w:gridCol w:w="810"/>
        <w:gridCol w:w="48"/>
        <w:gridCol w:w="24"/>
        <w:gridCol w:w="198"/>
        <w:gridCol w:w="1332"/>
        <w:gridCol w:w="180"/>
        <w:gridCol w:w="1188"/>
        <w:gridCol w:w="252"/>
      </w:tblGrid>
      <w:tr w:rsidR="00A10294" w:rsidRPr="00932D40" w14:paraId="230E5F73" w14:textId="77777777" w:rsidTr="008C6A6F"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4BE68" w14:textId="77777777" w:rsidR="00A10294" w:rsidRPr="00B12E47" w:rsidRDefault="00A10294" w:rsidP="00C647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97EFC" w14:textId="77777777" w:rsidR="00A10294" w:rsidRPr="00B12E47" w:rsidRDefault="00A10294" w:rsidP="00BF2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97645" w14:textId="77777777" w:rsidR="00A10294" w:rsidRPr="00932D40" w:rsidRDefault="00A10294" w:rsidP="00C647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AFE20" w14:textId="77777777" w:rsidR="00A10294" w:rsidRPr="00932D40" w:rsidRDefault="00A10294" w:rsidP="00A10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2D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positive by</w:t>
            </w:r>
          </w:p>
        </w:tc>
        <w:tc>
          <w:tcPr>
            <w:tcW w:w="2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3C8EC" w14:textId="77777777" w:rsidR="00A10294" w:rsidRPr="00932D40" w:rsidRDefault="00A10294" w:rsidP="00C647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FE185" w14:textId="77777777" w:rsidR="00A10294" w:rsidRPr="00932D40" w:rsidRDefault="00A10294" w:rsidP="00932D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AB98B7" w14:textId="77777777" w:rsidR="00A10294" w:rsidRPr="00932D40" w:rsidRDefault="00A10294" w:rsidP="00C647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1270B1" w:rsidRPr="00932D40" w14:paraId="26FD7F5D" w14:textId="77777777" w:rsidTr="008C6A6F">
        <w:trPr>
          <w:gridAfter w:val="1"/>
          <w:wAfter w:w="252" w:type="dxa"/>
          <w:trHeight w:val="850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7096BD" w14:textId="77777777" w:rsidR="001270B1" w:rsidRPr="00932D40" w:rsidRDefault="001270B1" w:rsidP="00C647E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3DA4D" w14:textId="77777777" w:rsidR="001270B1" w:rsidRPr="00932D40" w:rsidRDefault="001270B1" w:rsidP="00C647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D40">
              <w:rPr>
                <w:rFonts w:ascii="Times New Roman" w:hAnsi="Times New Roman" w:cs="Times New Roman"/>
                <w:sz w:val="24"/>
                <w:szCs w:val="24"/>
              </w:rPr>
              <w:t xml:space="preserve">Ecotope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AAFBC" w14:textId="77777777" w:rsidR="001270B1" w:rsidRPr="00932D40" w:rsidRDefault="001270B1" w:rsidP="00BF22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4B191" w14:textId="77777777" w:rsidR="001270B1" w:rsidRPr="00932D40" w:rsidRDefault="001270B1" w:rsidP="00BF22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FCBB4E" w14:textId="77777777" w:rsidR="001270B1" w:rsidRPr="00932D40" w:rsidRDefault="001270B1" w:rsidP="008C6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D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sites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AA5895" w14:textId="77777777" w:rsidR="001270B1" w:rsidRPr="00932D40" w:rsidRDefault="001270B1" w:rsidP="008C6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Both methods</w:t>
            </w:r>
          </w:p>
        </w:tc>
        <w:tc>
          <w:tcPr>
            <w:tcW w:w="10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151D47" w14:textId="77777777" w:rsidR="001270B1" w:rsidRPr="00932D40" w:rsidRDefault="001270B1" w:rsidP="008C6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Only HN</w:t>
            </w:r>
          </w:p>
        </w:tc>
        <w:tc>
          <w:tcPr>
            <w:tcW w:w="8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10FBC5" w14:textId="77777777" w:rsidR="001270B1" w:rsidRPr="00932D40" w:rsidRDefault="001270B1" w:rsidP="008C6A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D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l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977946" w14:textId="77777777" w:rsidR="001270B1" w:rsidRPr="00932D40" w:rsidRDefault="001270B1" w:rsidP="008C6A6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o. negative b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both methods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1461ED" w14:textId="77777777" w:rsidR="001270B1" w:rsidRPr="00932D40" w:rsidRDefault="001270B1" w:rsidP="00E86E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Exact McNemar’s </w:t>
            </w:r>
            <w:r w:rsidRPr="00932D40" w:rsidDel="00E86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test </w:t>
            </w:r>
          </w:p>
        </w:tc>
      </w:tr>
      <w:tr w:rsidR="00A10294" w:rsidRPr="00932D40" w14:paraId="5975AFF6" w14:textId="77777777" w:rsidTr="008C6A6F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BEA73" w14:textId="77777777" w:rsidR="00A10294" w:rsidRPr="00932D40" w:rsidRDefault="00A10294" w:rsidP="009414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omiciles</w:t>
            </w:r>
            <w:r w:rsidR="009414BD" w:rsidRPr="008C6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10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E2B8B" w14:textId="77777777" w:rsidR="00A10294" w:rsidRPr="00932D40" w:rsidRDefault="00A10294" w:rsidP="00127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77AB" w14:textId="77777777" w:rsidR="00A10294" w:rsidRPr="00932D40" w:rsidRDefault="00A10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C4D8" w14:textId="77777777" w:rsidR="00A10294" w:rsidRPr="00932D40" w:rsidRDefault="005F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77B2" w14:textId="77777777" w:rsidR="00A10294" w:rsidRPr="00932D40" w:rsidRDefault="005F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D0B6" w14:textId="77777777" w:rsidR="00A10294" w:rsidRPr="00932D40" w:rsidRDefault="00A10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C948" w14:textId="77777777" w:rsidR="00A10294" w:rsidRPr="00932D40" w:rsidRDefault="00A10294" w:rsidP="00B309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32D4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 xml:space="preserve">P </w:t>
            </w: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= 0.289</w:t>
            </w:r>
          </w:p>
        </w:tc>
      </w:tr>
      <w:tr w:rsidR="00A10294" w:rsidRPr="00932D40" w14:paraId="614E2559" w14:textId="77777777" w:rsidTr="008C6A6F"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C6449" w14:textId="77777777" w:rsidR="00A10294" w:rsidRPr="00932D40" w:rsidRDefault="00A10294" w:rsidP="009414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Kitchens and stor</w:t>
            </w: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rooms</w:t>
            </w:r>
            <w:r w:rsidR="009414BD" w:rsidRPr="008C6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b</w:t>
            </w:r>
          </w:p>
        </w:tc>
        <w:tc>
          <w:tcPr>
            <w:tcW w:w="10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F7EC" w14:textId="77777777" w:rsidR="00A10294" w:rsidRPr="00932D40" w:rsidRDefault="00A10294" w:rsidP="00127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E36F" w14:textId="77777777" w:rsidR="00A10294" w:rsidRPr="00932D40" w:rsidRDefault="00A10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1D32" w14:textId="77777777" w:rsidR="00A10294" w:rsidRPr="00932D40" w:rsidRDefault="001223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FB62" w14:textId="77777777" w:rsidR="00A10294" w:rsidRPr="00932D40" w:rsidRDefault="001223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8797" w14:textId="77777777" w:rsidR="00A10294" w:rsidRPr="00932D40" w:rsidRDefault="00A10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6D0C" w14:textId="77777777" w:rsidR="00A10294" w:rsidRPr="00932D40" w:rsidRDefault="00A10294" w:rsidP="00B309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D4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P </w:t>
            </w: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= 0.031</w:t>
            </w:r>
          </w:p>
        </w:tc>
      </w:tr>
      <w:tr w:rsidR="00A10294" w:rsidRPr="00932D40" w14:paraId="761CDB3F" w14:textId="77777777" w:rsidTr="008C6A6F"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BA5D2" w14:textId="77777777" w:rsidR="00A10294" w:rsidRPr="00932D40" w:rsidRDefault="00A10294" w:rsidP="00B309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ll sites</w:t>
            </w:r>
          </w:p>
        </w:tc>
        <w:tc>
          <w:tcPr>
            <w:tcW w:w="1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51EA4" w14:textId="77777777" w:rsidR="00A10294" w:rsidRPr="00932D40" w:rsidRDefault="00A10294" w:rsidP="00127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539A4" w14:textId="77777777" w:rsidR="00A10294" w:rsidRPr="00932D40" w:rsidRDefault="00A10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12E07" w14:textId="77777777" w:rsidR="00A10294" w:rsidRPr="00932D40" w:rsidRDefault="005F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8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0FC07F" w14:textId="77777777" w:rsidR="00A10294" w:rsidRPr="00932D40" w:rsidRDefault="005F28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</w:t>
            </w:r>
          </w:p>
        </w:tc>
        <w:tc>
          <w:tcPr>
            <w:tcW w:w="15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8AEF0" w14:textId="77777777" w:rsidR="00A10294" w:rsidRPr="00932D40" w:rsidRDefault="00A102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8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C0F1F" w14:textId="77777777" w:rsidR="00A10294" w:rsidRPr="00932D40" w:rsidRDefault="00A10294" w:rsidP="00B309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32D4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P </w:t>
            </w:r>
            <w:r w:rsidRPr="00932D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= 0.791</w:t>
            </w:r>
          </w:p>
        </w:tc>
      </w:tr>
    </w:tbl>
    <w:p w14:paraId="4C13E890" w14:textId="77777777" w:rsidR="00BF2291" w:rsidRPr="00932D40" w:rsidRDefault="009414BD" w:rsidP="00BF22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.</w:t>
      </w:r>
      <w:r w:rsidRPr="00932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291" w:rsidRPr="00932D40">
        <w:rPr>
          <w:rFonts w:ascii="Times New Roman" w:hAnsi="Times New Roman" w:cs="Times New Roman"/>
          <w:sz w:val="24"/>
          <w:szCs w:val="24"/>
          <w:lang w:val="en-US"/>
        </w:rPr>
        <w:t>The data were not available for four sites from 5 houses.</w:t>
      </w:r>
    </w:p>
    <w:p w14:paraId="32CDACB6" w14:textId="77777777" w:rsidR="00BF2291" w:rsidRPr="00932D40" w:rsidRDefault="009414BD" w:rsidP="00BF22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.</w:t>
      </w:r>
      <w:r w:rsidRPr="00932D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2291" w:rsidRPr="00932D40">
        <w:rPr>
          <w:rFonts w:ascii="Times New Roman" w:hAnsi="Times New Roman" w:cs="Times New Roman"/>
          <w:sz w:val="24"/>
          <w:szCs w:val="24"/>
          <w:lang w:val="en-US"/>
        </w:rPr>
        <w:t>The data were not available for five sites from 5 houses.</w:t>
      </w:r>
    </w:p>
    <w:p w14:paraId="17679823" w14:textId="77777777" w:rsidR="008B5347" w:rsidRPr="005C4D13" w:rsidRDefault="008B5347">
      <w:pPr>
        <w:rPr>
          <w:lang w:val="en-US"/>
        </w:rPr>
      </w:pPr>
    </w:p>
    <w:sectPr w:rsidR="008B5347" w:rsidRPr="005C4D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D13"/>
    <w:rsid w:val="00001BC9"/>
    <w:rsid w:val="000048F6"/>
    <w:rsid w:val="000124EE"/>
    <w:rsid w:val="00020CEA"/>
    <w:rsid w:val="000246BD"/>
    <w:rsid w:val="00024EE7"/>
    <w:rsid w:val="0003186D"/>
    <w:rsid w:val="00034E5C"/>
    <w:rsid w:val="00035250"/>
    <w:rsid w:val="000359CA"/>
    <w:rsid w:val="00035C40"/>
    <w:rsid w:val="00046588"/>
    <w:rsid w:val="000466E3"/>
    <w:rsid w:val="00047766"/>
    <w:rsid w:val="00050127"/>
    <w:rsid w:val="000506FD"/>
    <w:rsid w:val="0005134F"/>
    <w:rsid w:val="00065FE2"/>
    <w:rsid w:val="00073243"/>
    <w:rsid w:val="0008284A"/>
    <w:rsid w:val="000835DD"/>
    <w:rsid w:val="00086C3B"/>
    <w:rsid w:val="000916B5"/>
    <w:rsid w:val="00091A77"/>
    <w:rsid w:val="00094B1E"/>
    <w:rsid w:val="00095E43"/>
    <w:rsid w:val="00095EE4"/>
    <w:rsid w:val="00097B77"/>
    <w:rsid w:val="000A3874"/>
    <w:rsid w:val="000A7114"/>
    <w:rsid w:val="000B1BEC"/>
    <w:rsid w:val="000B275A"/>
    <w:rsid w:val="000C0556"/>
    <w:rsid w:val="000C3484"/>
    <w:rsid w:val="000C7628"/>
    <w:rsid w:val="000D12E8"/>
    <w:rsid w:val="000D197F"/>
    <w:rsid w:val="000D229C"/>
    <w:rsid w:val="000D25B2"/>
    <w:rsid w:val="00100A4A"/>
    <w:rsid w:val="00103A9D"/>
    <w:rsid w:val="00110E41"/>
    <w:rsid w:val="00110E83"/>
    <w:rsid w:val="001179DA"/>
    <w:rsid w:val="00120827"/>
    <w:rsid w:val="00120A4B"/>
    <w:rsid w:val="00122384"/>
    <w:rsid w:val="00126F45"/>
    <w:rsid w:val="001270B1"/>
    <w:rsid w:val="00127C51"/>
    <w:rsid w:val="001338BE"/>
    <w:rsid w:val="001362B2"/>
    <w:rsid w:val="00136B25"/>
    <w:rsid w:val="0013716D"/>
    <w:rsid w:val="00141C57"/>
    <w:rsid w:val="00143926"/>
    <w:rsid w:val="00145BF4"/>
    <w:rsid w:val="00152215"/>
    <w:rsid w:val="001526C6"/>
    <w:rsid w:val="00156332"/>
    <w:rsid w:val="00160A38"/>
    <w:rsid w:val="00163688"/>
    <w:rsid w:val="001646DC"/>
    <w:rsid w:val="001646EE"/>
    <w:rsid w:val="001651BD"/>
    <w:rsid w:val="00166550"/>
    <w:rsid w:val="00171E1A"/>
    <w:rsid w:val="001773F8"/>
    <w:rsid w:val="001860F7"/>
    <w:rsid w:val="001A5CEA"/>
    <w:rsid w:val="001A7EC7"/>
    <w:rsid w:val="001C6BAD"/>
    <w:rsid w:val="001D0D0F"/>
    <w:rsid w:val="001D2A3A"/>
    <w:rsid w:val="001D4E0D"/>
    <w:rsid w:val="001E0169"/>
    <w:rsid w:val="001E0F6A"/>
    <w:rsid w:val="001E7E3C"/>
    <w:rsid w:val="001F0802"/>
    <w:rsid w:val="001F755D"/>
    <w:rsid w:val="001F7CF7"/>
    <w:rsid w:val="002011A4"/>
    <w:rsid w:val="00201442"/>
    <w:rsid w:val="00202A6C"/>
    <w:rsid w:val="002035FE"/>
    <w:rsid w:val="00204D15"/>
    <w:rsid w:val="00210260"/>
    <w:rsid w:val="00210BA7"/>
    <w:rsid w:val="0021337B"/>
    <w:rsid w:val="00214B7E"/>
    <w:rsid w:val="00215DCB"/>
    <w:rsid w:val="00217604"/>
    <w:rsid w:val="002279CA"/>
    <w:rsid w:val="0023165B"/>
    <w:rsid w:val="002328F5"/>
    <w:rsid w:val="00233A20"/>
    <w:rsid w:val="0023571C"/>
    <w:rsid w:val="002403D0"/>
    <w:rsid w:val="00245003"/>
    <w:rsid w:val="002538C1"/>
    <w:rsid w:val="002577AB"/>
    <w:rsid w:val="00260309"/>
    <w:rsid w:val="00261235"/>
    <w:rsid w:val="002647CD"/>
    <w:rsid w:val="002666AD"/>
    <w:rsid w:val="0026693A"/>
    <w:rsid w:val="002674D7"/>
    <w:rsid w:val="00272999"/>
    <w:rsid w:val="00272C8B"/>
    <w:rsid w:val="00281A14"/>
    <w:rsid w:val="00286C7C"/>
    <w:rsid w:val="00290BFE"/>
    <w:rsid w:val="00290C12"/>
    <w:rsid w:val="0029159B"/>
    <w:rsid w:val="002941F6"/>
    <w:rsid w:val="002958F1"/>
    <w:rsid w:val="00295BAD"/>
    <w:rsid w:val="0029665C"/>
    <w:rsid w:val="002A3A58"/>
    <w:rsid w:val="002A639E"/>
    <w:rsid w:val="002A76FC"/>
    <w:rsid w:val="002A77FA"/>
    <w:rsid w:val="002A7D34"/>
    <w:rsid w:val="002B331B"/>
    <w:rsid w:val="002C0967"/>
    <w:rsid w:val="002F0D76"/>
    <w:rsid w:val="002F571F"/>
    <w:rsid w:val="002F7FE9"/>
    <w:rsid w:val="00301FF6"/>
    <w:rsid w:val="0030292D"/>
    <w:rsid w:val="00304051"/>
    <w:rsid w:val="00305631"/>
    <w:rsid w:val="00307192"/>
    <w:rsid w:val="00312613"/>
    <w:rsid w:val="003134D5"/>
    <w:rsid w:val="00315766"/>
    <w:rsid w:val="0032084A"/>
    <w:rsid w:val="00323923"/>
    <w:rsid w:val="00326005"/>
    <w:rsid w:val="00326191"/>
    <w:rsid w:val="00332471"/>
    <w:rsid w:val="00334570"/>
    <w:rsid w:val="00335601"/>
    <w:rsid w:val="00343C57"/>
    <w:rsid w:val="00344639"/>
    <w:rsid w:val="00347465"/>
    <w:rsid w:val="003521AF"/>
    <w:rsid w:val="0035503D"/>
    <w:rsid w:val="003563EF"/>
    <w:rsid w:val="00361E88"/>
    <w:rsid w:val="00363F25"/>
    <w:rsid w:val="0036691E"/>
    <w:rsid w:val="00371AFF"/>
    <w:rsid w:val="0037583A"/>
    <w:rsid w:val="00375E5A"/>
    <w:rsid w:val="003836A8"/>
    <w:rsid w:val="00384501"/>
    <w:rsid w:val="003846F0"/>
    <w:rsid w:val="003926E7"/>
    <w:rsid w:val="003945D0"/>
    <w:rsid w:val="0039651E"/>
    <w:rsid w:val="003972C7"/>
    <w:rsid w:val="003A5A0C"/>
    <w:rsid w:val="003B0DC6"/>
    <w:rsid w:val="003B685A"/>
    <w:rsid w:val="003D2B69"/>
    <w:rsid w:val="003D5A08"/>
    <w:rsid w:val="003D6699"/>
    <w:rsid w:val="003E2F03"/>
    <w:rsid w:val="003E3467"/>
    <w:rsid w:val="003E58E0"/>
    <w:rsid w:val="003E6ABD"/>
    <w:rsid w:val="003E7034"/>
    <w:rsid w:val="003E7D6E"/>
    <w:rsid w:val="003F042B"/>
    <w:rsid w:val="003F30A9"/>
    <w:rsid w:val="003F3D86"/>
    <w:rsid w:val="003F483F"/>
    <w:rsid w:val="003F650E"/>
    <w:rsid w:val="00402C14"/>
    <w:rsid w:val="004154CE"/>
    <w:rsid w:val="0041573D"/>
    <w:rsid w:val="004305CB"/>
    <w:rsid w:val="00430FD6"/>
    <w:rsid w:val="00433197"/>
    <w:rsid w:val="0043572B"/>
    <w:rsid w:val="00436B02"/>
    <w:rsid w:val="00437DA2"/>
    <w:rsid w:val="00440857"/>
    <w:rsid w:val="00441709"/>
    <w:rsid w:val="00441A30"/>
    <w:rsid w:val="00442E31"/>
    <w:rsid w:val="004456F0"/>
    <w:rsid w:val="00450EFF"/>
    <w:rsid w:val="00451E8B"/>
    <w:rsid w:val="00452588"/>
    <w:rsid w:val="00454783"/>
    <w:rsid w:val="0046021F"/>
    <w:rsid w:val="004642B0"/>
    <w:rsid w:val="00467C24"/>
    <w:rsid w:val="00467DC9"/>
    <w:rsid w:val="00475C0A"/>
    <w:rsid w:val="00477371"/>
    <w:rsid w:val="00481A3E"/>
    <w:rsid w:val="00481BE6"/>
    <w:rsid w:val="00486318"/>
    <w:rsid w:val="004863FF"/>
    <w:rsid w:val="00487193"/>
    <w:rsid w:val="0048771C"/>
    <w:rsid w:val="0048775A"/>
    <w:rsid w:val="004922B9"/>
    <w:rsid w:val="004952BA"/>
    <w:rsid w:val="004B394C"/>
    <w:rsid w:val="004B3A57"/>
    <w:rsid w:val="004B5646"/>
    <w:rsid w:val="004B7B0F"/>
    <w:rsid w:val="004C0A7C"/>
    <w:rsid w:val="004C11FC"/>
    <w:rsid w:val="004C54D9"/>
    <w:rsid w:val="004D4BC0"/>
    <w:rsid w:val="004E44B9"/>
    <w:rsid w:val="004F6442"/>
    <w:rsid w:val="004F6CD4"/>
    <w:rsid w:val="004F6DCB"/>
    <w:rsid w:val="00500E87"/>
    <w:rsid w:val="0050156F"/>
    <w:rsid w:val="00502B5C"/>
    <w:rsid w:val="00502D06"/>
    <w:rsid w:val="005037B4"/>
    <w:rsid w:val="00516B3F"/>
    <w:rsid w:val="00520935"/>
    <w:rsid w:val="005224B6"/>
    <w:rsid w:val="00527BD8"/>
    <w:rsid w:val="005302F3"/>
    <w:rsid w:val="0053035B"/>
    <w:rsid w:val="005419A5"/>
    <w:rsid w:val="005426CD"/>
    <w:rsid w:val="00542FC7"/>
    <w:rsid w:val="00550197"/>
    <w:rsid w:val="0055677D"/>
    <w:rsid w:val="00556921"/>
    <w:rsid w:val="00560120"/>
    <w:rsid w:val="00560688"/>
    <w:rsid w:val="00560AE8"/>
    <w:rsid w:val="0056151E"/>
    <w:rsid w:val="00564327"/>
    <w:rsid w:val="00564B01"/>
    <w:rsid w:val="00567DAA"/>
    <w:rsid w:val="00582256"/>
    <w:rsid w:val="00582287"/>
    <w:rsid w:val="005845BA"/>
    <w:rsid w:val="0058592E"/>
    <w:rsid w:val="00586628"/>
    <w:rsid w:val="00591C8B"/>
    <w:rsid w:val="00592928"/>
    <w:rsid w:val="00593F06"/>
    <w:rsid w:val="005A3805"/>
    <w:rsid w:val="005A78D7"/>
    <w:rsid w:val="005B4266"/>
    <w:rsid w:val="005C4D13"/>
    <w:rsid w:val="005D0E6A"/>
    <w:rsid w:val="005D1B50"/>
    <w:rsid w:val="005D23B2"/>
    <w:rsid w:val="005D3C39"/>
    <w:rsid w:val="005D49E9"/>
    <w:rsid w:val="005D4A2E"/>
    <w:rsid w:val="005D4DBB"/>
    <w:rsid w:val="005E0520"/>
    <w:rsid w:val="005E5846"/>
    <w:rsid w:val="005F1810"/>
    <w:rsid w:val="005F22CB"/>
    <w:rsid w:val="005F280E"/>
    <w:rsid w:val="006062FF"/>
    <w:rsid w:val="006105FC"/>
    <w:rsid w:val="00612640"/>
    <w:rsid w:val="0061268A"/>
    <w:rsid w:val="006251B0"/>
    <w:rsid w:val="00626939"/>
    <w:rsid w:val="00626F1A"/>
    <w:rsid w:val="00626F7B"/>
    <w:rsid w:val="00631911"/>
    <w:rsid w:val="006403CA"/>
    <w:rsid w:val="0064221E"/>
    <w:rsid w:val="006463EE"/>
    <w:rsid w:val="0065389A"/>
    <w:rsid w:val="0065601B"/>
    <w:rsid w:val="00660DF2"/>
    <w:rsid w:val="00661869"/>
    <w:rsid w:val="00664B4E"/>
    <w:rsid w:val="006676CE"/>
    <w:rsid w:val="0067107A"/>
    <w:rsid w:val="006736CC"/>
    <w:rsid w:val="00680AA4"/>
    <w:rsid w:val="00683566"/>
    <w:rsid w:val="00686B13"/>
    <w:rsid w:val="006A2560"/>
    <w:rsid w:val="006A49EC"/>
    <w:rsid w:val="006B2F5B"/>
    <w:rsid w:val="006B6CB8"/>
    <w:rsid w:val="006C42F9"/>
    <w:rsid w:val="006C5DBA"/>
    <w:rsid w:val="006C7AB9"/>
    <w:rsid w:val="006D33CC"/>
    <w:rsid w:val="006D3A68"/>
    <w:rsid w:val="006D5E21"/>
    <w:rsid w:val="006D70BB"/>
    <w:rsid w:val="006E5B76"/>
    <w:rsid w:val="006F2A6B"/>
    <w:rsid w:val="006F5FD9"/>
    <w:rsid w:val="006F7FEE"/>
    <w:rsid w:val="00706725"/>
    <w:rsid w:val="00722903"/>
    <w:rsid w:val="00722B6E"/>
    <w:rsid w:val="00724E32"/>
    <w:rsid w:val="0073342A"/>
    <w:rsid w:val="00733E1E"/>
    <w:rsid w:val="00735216"/>
    <w:rsid w:val="0074458E"/>
    <w:rsid w:val="00745DAE"/>
    <w:rsid w:val="007478A6"/>
    <w:rsid w:val="00760349"/>
    <w:rsid w:val="007609D5"/>
    <w:rsid w:val="007636BA"/>
    <w:rsid w:val="00763F71"/>
    <w:rsid w:val="0076406C"/>
    <w:rsid w:val="00764170"/>
    <w:rsid w:val="00764779"/>
    <w:rsid w:val="00764FE7"/>
    <w:rsid w:val="007707D8"/>
    <w:rsid w:val="00770EE8"/>
    <w:rsid w:val="00773A87"/>
    <w:rsid w:val="0077705E"/>
    <w:rsid w:val="00777634"/>
    <w:rsid w:val="00777A7E"/>
    <w:rsid w:val="00786464"/>
    <w:rsid w:val="00790402"/>
    <w:rsid w:val="007916E9"/>
    <w:rsid w:val="00794118"/>
    <w:rsid w:val="0079431A"/>
    <w:rsid w:val="007A6076"/>
    <w:rsid w:val="007B076B"/>
    <w:rsid w:val="007C1870"/>
    <w:rsid w:val="007C6677"/>
    <w:rsid w:val="007D31D2"/>
    <w:rsid w:val="007D620C"/>
    <w:rsid w:val="007E181F"/>
    <w:rsid w:val="007E24CB"/>
    <w:rsid w:val="007E5F29"/>
    <w:rsid w:val="007F1EF4"/>
    <w:rsid w:val="007F58F2"/>
    <w:rsid w:val="007F5AAD"/>
    <w:rsid w:val="007F5BC8"/>
    <w:rsid w:val="008066C1"/>
    <w:rsid w:val="00811B47"/>
    <w:rsid w:val="008160EC"/>
    <w:rsid w:val="008207F2"/>
    <w:rsid w:val="008243C4"/>
    <w:rsid w:val="00832AA7"/>
    <w:rsid w:val="008335EF"/>
    <w:rsid w:val="008367DC"/>
    <w:rsid w:val="00837E3E"/>
    <w:rsid w:val="00841A7E"/>
    <w:rsid w:val="00844612"/>
    <w:rsid w:val="00845B05"/>
    <w:rsid w:val="00845D76"/>
    <w:rsid w:val="008468E6"/>
    <w:rsid w:val="00846F33"/>
    <w:rsid w:val="008500E9"/>
    <w:rsid w:val="00850A11"/>
    <w:rsid w:val="00857C48"/>
    <w:rsid w:val="00860304"/>
    <w:rsid w:val="0086111E"/>
    <w:rsid w:val="00865AA6"/>
    <w:rsid w:val="00872B32"/>
    <w:rsid w:val="00877FC4"/>
    <w:rsid w:val="008815EF"/>
    <w:rsid w:val="00887CD5"/>
    <w:rsid w:val="0089100A"/>
    <w:rsid w:val="00893502"/>
    <w:rsid w:val="0089470D"/>
    <w:rsid w:val="008952D3"/>
    <w:rsid w:val="0089590E"/>
    <w:rsid w:val="0089614B"/>
    <w:rsid w:val="00896837"/>
    <w:rsid w:val="008A0CEA"/>
    <w:rsid w:val="008A52C4"/>
    <w:rsid w:val="008B39C8"/>
    <w:rsid w:val="008B5347"/>
    <w:rsid w:val="008C6A6F"/>
    <w:rsid w:val="008D7A5B"/>
    <w:rsid w:val="008E1A76"/>
    <w:rsid w:val="008E319B"/>
    <w:rsid w:val="008E5974"/>
    <w:rsid w:val="00900404"/>
    <w:rsid w:val="009017D3"/>
    <w:rsid w:val="00901B60"/>
    <w:rsid w:val="0090455C"/>
    <w:rsid w:val="00905D84"/>
    <w:rsid w:val="00906029"/>
    <w:rsid w:val="009157F7"/>
    <w:rsid w:val="00916B00"/>
    <w:rsid w:val="00927796"/>
    <w:rsid w:val="009308D8"/>
    <w:rsid w:val="00930DAC"/>
    <w:rsid w:val="00931B6F"/>
    <w:rsid w:val="00932D40"/>
    <w:rsid w:val="009344C8"/>
    <w:rsid w:val="00936C7A"/>
    <w:rsid w:val="0093791C"/>
    <w:rsid w:val="009414BD"/>
    <w:rsid w:val="009464EB"/>
    <w:rsid w:val="009512F9"/>
    <w:rsid w:val="009514BD"/>
    <w:rsid w:val="00951C13"/>
    <w:rsid w:val="00960B33"/>
    <w:rsid w:val="00960E67"/>
    <w:rsid w:val="0096549E"/>
    <w:rsid w:val="00967850"/>
    <w:rsid w:val="0097023C"/>
    <w:rsid w:val="0097214F"/>
    <w:rsid w:val="00975F61"/>
    <w:rsid w:val="009862D4"/>
    <w:rsid w:val="00987850"/>
    <w:rsid w:val="0099162B"/>
    <w:rsid w:val="009917E0"/>
    <w:rsid w:val="00994EB4"/>
    <w:rsid w:val="0099558F"/>
    <w:rsid w:val="009A6881"/>
    <w:rsid w:val="009B3EB6"/>
    <w:rsid w:val="009C516E"/>
    <w:rsid w:val="009D035B"/>
    <w:rsid w:val="009D0BDD"/>
    <w:rsid w:val="009D3840"/>
    <w:rsid w:val="009D3C8B"/>
    <w:rsid w:val="009D611E"/>
    <w:rsid w:val="009D656D"/>
    <w:rsid w:val="009E1041"/>
    <w:rsid w:val="009E3122"/>
    <w:rsid w:val="009E4504"/>
    <w:rsid w:val="009F2351"/>
    <w:rsid w:val="009F24EF"/>
    <w:rsid w:val="009F33BE"/>
    <w:rsid w:val="009F342E"/>
    <w:rsid w:val="009F3578"/>
    <w:rsid w:val="009F561B"/>
    <w:rsid w:val="00A029AF"/>
    <w:rsid w:val="00A10294"/>
    <w:rsid w:val="00A10E4F"/>
    <w:rsid w:val="00A214AD"/>
    <w:rsid w:val="00A53F31"/>
    <w:rsid w:val="00A55910"/>
    <w:rsid w:val="00A56F5B"/>
    <w:rsid w:val="00A6491A"/>
    <w:rsid w:val="00A64D91"/>
    <w:rsid w:val="00A65FF0"/>
    <w:rsid w:val="00A70B3B"/>
    <w:rsid w:val="00A71AAA"/>
    <w:rsid w:val="00A73C46"/>
    <w:rsid w:val="00A748C5"/>
    <w:rsid w:val="00A74FDD"/>
    <w:rsid w:val="00A80267"/>
    <w:rsid w:val="00A81F7B"/>
    <w:rsid w:val="00A931F0"/>
    <w:rsid w:val="00A944CC"/>
    <w:rsid w:val="00AA0BD6"/>
    <w:rsid w:val="00AB0E37"/>
    <w:rsid w:val="00AB5055"/>
    <w:rsid w:val="00AB5E2F"/>
    <w:rsid w:val="00AB640F"/>
    <w:rsid w:val="00AC4BEC"/>
    <w:rsid w:val="00AC665D"/>
    <w:rsid w:val="00AC733F"/>
    <w:rsid w:val="00AD0DEF"/>
    <w:rsid w:val="00AD3ED4"/>
    <w:rsid w:val="00AD5697"/>
    <w:rsid w:val="00AD580C"/>
    <w:rsid w:val="00AE0603"/>
    <w:rsid w:val="00AE45EA"/>
    <w:rsid w:val="00AF1269"/>
    <w:rsid w:val="00B04926"/>
    <w:rsid w:val="00B04F96"/>
    <w:rsid w:val="00B06AC7"/>
    <w:rsid w:val="00B1120A"/>
    <w:rsid w:val="00B11812"/>
    <w:rsid w:val="00B12398"/>
    <w:rsid w:val="00B12E47"/>
    <w:rsid w:val="00B14437"/>
    <w:rsid w:val="00B14F85"/>
    <w:rsid w:val="00B16964"/>
    <w:rsid w:val="00B173A6"/>
    <w:rsid w:val="00B22A89"/>
    <w:rsid w:val="00B22AFE"/>
    <w:rsid w:val="00B2435A"/>
    <w:rsid w:val="00B2438B"/>
    <w:rsid w:val="00B25AFC"/>
    <w:rsid w:val="00B279C7"/>
    <w:rsid w:val="00B303E5"/>
    <w:rsid w:val="00B309E4"/>
    <w:rsid w:val="00B3475E"/>
    <w:rsid w:val="00B36BFC"/>
    <w:rsid w:val="00B376A4"/>
    <w:rsid w:val="00B41B27"/>
    <w:rsid w:val="00B45451"/>
    <w:rsid w:val="00B51C8B"/>
    <w:rsid w:val="00B613E2"/>
    <w:rsid w:val="00B6512E"/>
    <w:rsid w:val="00B6618D"/>
    <w:rsid w:val="00B7066C"/>
    <w:rsid w:val="00B70D20"/>
    <w:rsid w:val="00B70D2D"/>
    <w:rsid w:val="00B7252A"/>
    <w:rsid w:val="00B731E8"/>
    <w:rsid w:val="00B776B0"/>
    <w:rsid w:val="00B80A45"/>
    <w:rsid w:val="00B8222E"/>
    <w:rsid w:val="00B90AB1"/>
    <w:rsid w:val="00B944D7"/>
    <w:rsid w:val="00B96EE4"/>
    <w:rsid w:val="00BA7DE8"/>
    <w:rsid w:val="00BB11E9"/>
    <w:rsid w:val="00BB3DF4"/>
    <w:rsid w:val="00BB7F62"/>
    <w:rsid w:val="00BC6615"/>
    <w:rsid w:val="00BD2B9D"/>
    <w:rsid w:val="00BD51A3"/>
    <w:rsid w:val="00BE37D4"/>
    <w:rsid w:val="00BF2291"/>
    <w:rsid w:val="00C02281"/>
    <w:rsid w:val="00C0387A"/>
    <w:rsid w:val="00C11CD1"/>
    <w:rsid w:val="00C203A1"/>
    <w:rsid w:val="00C20D2A"/>
    <w:rsid w:val="00C20E25"/>
    <w:rsid w:val="00C225E7"/>
    <w:rsid w:val="00C23824"/>
    <w:rsid w:val="00C37CD6"/>
    <w:rsid w:val="00C41539"/>
    <w:rsid w:val="00C46A5C"/>
    <w:rsid w:val="00C47201"/>
    <w:rsid w:val="00C50AC4"/>
    <w:rsid w:val="00C647EE"/>
    <w:rsid w:val="00C6509A"/>
    <w:rsid w:val="00C67962"/>
    <w:rsid w:val="00C80E6D"/>
    <w:rsid w:val="00C81AA7"/>
    <w:rsid w:val="00C82407"/>
    <w:rsid w:val="00C839C5"/>
    <w:rsid w:val="00C85059"/>
    <w:rsid w:val="00C866ED"/>
    <w:rsid w:val="00C93E57"/>
    <w:rsid w:val="00CA5080"/>
    <w:rsid w:val="00CC2D0D"/>
    <w:rsid w:val="00CC43D4"/>
    <w:rsid w:val="00CC60B3"/>
    <w:rsid w:val="00CD1F56"/>
    <w:rsid w:val="00CD514F"/>
    <w:rsid w:val="00CE14DD"/>
    <w:rsid w:val="00CE158D"/>
    <w:rsid w:val="00CE2171"/>
    <w:rsid w:val="00CE26F4"/>
    <w:rsid w:val="00CE2825"/>
    <w:rsid w:val="00CE28C0"/>
    <w:rsid w:val="00CE60DA"/>
    <w:rsid w:val="00CF45F0"/>
    <w:rsid w:val="00D04F80"/>
    <w:rsid w:val="00D10403"/>
    <w:rsid w:val="00D11FDC"/>
    <w:rsid w:val="00D13074"/>
    <w:rsid w:val="00D13203"/>
    <w:rsid w:val="00D142E5"/>
    <w:rsid w:val="00D20398"/>
    <w:rsid w:val="00D22578"/>
    <w:rsid w:val="00D24458"/>
    <w:rsid w:val="00D36748"/>
    <w:rsid w:val="00D37A3D"/>
    <w:rsid w:val="00D409CA"/>
    <w:rsid w:val="00D41BB3"/>
    <w:rsid w:val="00D452DE"/>
    <w:rsid w:val="00D45EC7"/>
    <w:rsid w:val="00D472BE"/>
    <w:rsid w:val="00D5031B"/>
    <w:rsid w:val="00D51DD5"/>
    <w:rsid w:val="00D564CB"/>
    <w:rsid w:val="00D56F9F"/>
    <w:rsid w:val="00D57BDC"/>
    <w:rsid w:val="00D632DC"/>
    <w:rsid w:val="00D64FEA"/>
    <w:rsid w:val="00D7175C"/>
    <w:rsid w:val="00D72591"/>
    <w:rsid w:val="00D7292E"/>
    <w:rsid w:val="00D75215"/>
    <w:rsid w:val="00D80BE1"/>
    <w:rsid w:val="00D8263A"/>
    <w:rsid w:val="00D82FC5"/>
    <w:rsid w:val="00D84C9F"/>
    <w:rsid w:val="00D85AA9"/>
    <w:rsid w:val="00D95F6B"/>
    <w:rsid w:val="00DA04F1"/>
    <w:rsid w:val="00DA54E2"/>
    <w:rsid w:val="00DA5A95"/>
    <w:rsid w:val="00DA6F8D"/>
    <w:rsid w:val="00DB62C0"/>
    <w:rsid w:val="00DC5056"/>
    <w:rsid w:val="00DC7F79"/>
    <w:rsid w:val="00DE4E65"/>
    <w:rsid w:val="00DE6BAB"/>
    <w:rsid w:val="00DF7749"/>
    <w:rsid w:val="00DF791A"/>
    <w:rsid w:val="00E04F48"/>
    <w:rsid w:val="00E07CD0"/>
    <w:rsid w:val="00E13744"/>
    <w:rsid w:val="00E13FDC"/>
    <w:rsid w:val="00E1707E"/>
    <w:rsid w:val="00E17ABD"/>
    <w:rsid w:val="00E20382"/>
    <w:rsid w:val="00E2368E"/>
    <w:rsid w:val="00E237EB"/>
    <w:rsid w:val="00E26FA0"/>
    <w:rsid w:val="00E27BCD"/>
    <w:rsid w:val="00E34943"/>
    <w:rsid w:val="00E378BE"/>
    <w:rsid w:val="00E42302"/>
    <w:rsid w:val="00E465E2"/>
    <w:rsid w:val="00E54617"/>
    <w:rsid w:val="00E56F9B"/>
    <w:rsid w:val="00E57007"/>
    <w:rsid w:val="00E643B8"/>
    <w:rsid w:val="00E71B08"/>
    <w:rsid w:val="00E73257"/>
    <w:rsid w:val="00E77EB9"/>
    <w:rsid w:val="00E8430B"/>
    <w:rsid w:val="00E86E22"/>
    <w:rsid w:val="00E906BD"/>
    <w:rsid w:val="00E934D5"/>
    <w:rsid w:val="00EA3B81"/>
    <w:rsid w:val="00EA549C"/>
    <w:rsid w:val="00EB2615"/>
    <w:rsid w:val="00EB5808"/>
    <w:rsid w:val="00EC0601"/>
    <w:rsid w:val="00EC47E8"/>
    <w:rsid w:val="00EC6F7A"/>
    <w:rsid w:val="00ED239E"/>
    <w:rsid w:val="00EE1D8F"/>
    <w:rsid w:val="00EE2B9A"/>
    <w:rsid w:val="00EF37CB"/>
    <w:rsid w:val="00EF65A7"/>
    <w:rsid w:val="00F010FD"/>
    <w:rsid w:val="00F0244B"/>
    <w:rsid w:val="00F03BE7"/>
    <w:rsid w:val="00F165CB"/>
    <w:rsid w:val="00F21213"/>
    <w:rsid w:val="00F24A64"/>
    <w:rsid w:val="00F26591"/>
    <w:rsid w:val="00F31C33"/>
    <w:rsid w:val="00F34027"/>
    <w:rsid w:val="00F43792"/>
    <w:rsid w:val="00F47682"/>
    <w:rsid w:val="00F51330"/>
    <w:rsid w:val="00F559CB"/>
    <w:rsid w:val="00F603AD"/>
    <w:rsid w:val="00F61396"/>
    <w:rsid w:val="00F62C66"/>
    <w:rsid w:val="00F737D0"/>
    <w:rsid w:val="00F820F7"/>
    <w:rsid w:val="00F82C53"/>
    <w:rsid w:val="00F905D7"/>
    <w:rsid w:val="00F9242C"/>
    <w:rsid w:val="00F97B60"/>
    <w:rsid w:val="00FA1A6C"/>
    <w:rsid w:val="00FA2D09"/>
    <w:rsid w:val="00FA557C"/>
    <w:rsid w:val="00FA5CFC"/>
    <w:rsid w:val="00FB0DA1"/>
    <w:rsid w:val="00FB24DC"/>
    <w:rsid w:val="00FB57CA"/>
    <w:rsid w:val="00FB7152"/>
    <w:rsid w:val="00FB7FE5"/>
    <w:rsid w:val="00FC5BC4"/>
    <w:rsid w:val="00FC632B"/>
    <w:rsid w:val="00FC660D"/>
    <w:rsid w:val="00FC6E11"/>
    <w:rsid w:val="00FC7E7C"/>
    <w:rsid w:val="00FD144E"/>
    <w:rsid w:val="00FE4374"/>
    <w:rsid w:val="00FE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5C8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3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38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C7E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12-31T13:11:00Z</dcterms:created>
  <dcterms:modified xsi:type="dcterms:W3CDTF">2019-12-31T13:12:00Z</dcterms:modified>
</cp:coreProperties>
</file>